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85"/>
        <w:tblW w:w="0" w:type="auto"/>
        <w:tblCellMar>
          <w:left w:w="28" w:type="dxa"/>
          <w:right w:w="28" w:type="dxa"/>
        </w:tblCellMar>
        <w:tblLook w:val="04A0"/>
      </w:tblPr>
      <w:tblGrid>
        <w:gridCol w:w="1286"/>
        <w:gridCol w:w="2700"/>
        <w:gridCol w:w="1453"/>
        <w:gridCol w:w="2550"/>
        <w:gridCol w:w="2169"/>
        <w:gridCol w:w="992"/>
        <w:gridCol w:w="1242"/>
        <w:gridCol w:w="1103"/>
        <w:gridCol w:w="804"/>
        <w:gridCol w:w="2058"/>
      </w:tblGrid>
      <w:tr w:rsidR="0064143E" w:rsidRPr="009E0B73" w:rsidTr="00A2529C">
        <w:trPr>
          <w:trHeight w:val="57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Table S7. Effect of </w:t>
            </w:r>
            <w:r w:rsidRPr="0064143E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GRIN3B</w:t>
            </w: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64143E" w:rsidRPr="009E0B73" w:rsidTr="00A2529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64143E" w:rsidRPr="009E0B73" w:rsidTr="00A2529C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64143E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Odds ratio (95% CI)</w:t>
            </w:r>
          </w:p>
        </w:tc>
      </w:tr>
      <w:tr w:rsidR="0064143E" w:rsidRPr="009E0B73" w:rsidTr="00A2529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375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00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16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3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0.80 (0.46-1.39)</w:t>
            </w:r>
          </w:p>
        </w:tc>
      </w:tr>
      <w:tr w:rsidR="0064143E" w:rsidRPr="009E0B73" w:rsidTr="00A2529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67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31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A2529C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rs414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p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00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5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27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.50 (0.85-2.65)</w:t>
            </w:r>
          </w:p>
        </w:tc>
      </w:tr>
      <w:tr w:rsidR="0064143E" w:rsidRPr="009E0B73" w:rsidTr="00A2529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36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49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64143E" w:rsidRPr="009E0B73" w:rsidTr="00A2529C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6414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64143E" w:rsidRPr="009E0B73" w:rsidTr="00A2529C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64143E" w:rsidRPr="009E0B73" w:rsidTr="00A2529C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GRIN3B</w:t>
            </w:r>
            <w:r w:rsidRPr="0064143E">
              <w:rPr>
                <w:rFonts w:ascii="Arial" w:hAnsi="Arial" w:cs="Arial"/>
                <w:kern w:val="0"/>
                <w:szCs w:val="24"/>
              </w:rPr>
              <w:t xml:space="preserve">, glutamate receptor, </w:t>
            </w:r>
            <w:proofErr w:type="spellStart"/>
            <w:r w:rsidRPr="0064143E">
              <w:rPr>
                <w:rFonts w:ascii="Arial" w:hAnsi="Arial" w:cs="Arial"/>
                <w:kern w:val="0"/>
                <w:szCs w:val="24"/>
              </w:rPr>
              <w:t>ionotropic</w:t>
            </w:r>
            <w:proofErr w:type="spellEnd"/>
            <w:r w:rsidRPr="0064143E">
              <w:rPr>
                <w:rFonts w:ascii="Arial" w:hAnsi="Arial" w:cs="Arial"/>
                <w:kern w:val="0"/>
                <w:szCs w:val="24"/>
              </w:rPr>
              <w:t>, N-methyl-D-</w:t>
            </w:r>
            <w:proofErr w:type="spellStart"/>
            <w:r w:rsidRPr="0064143E">
              <w:rPr>
                <w:rFonts w:ascii="Arial" w:hAnsi="Arial" w:cs="Arial"/>
                <w:kern w:val="0"/>
                <w:szCs w:val="24"/>
              </w:rPr>
              <w:t>aspartate</w:t>
            </w:r>
            <w:proofErr w:type="spellEnd"/>
            <w:r w:rsidRPr="0064143E">
              <w:rPr>
                <w:rFonts w:ascii="Arial" w:hAnsi="Arial" w:cs="Arial"/>
                <w:kern w:val="0"/>
                <w:szCs w:val="24"/>
              </w:rPr>
              <w:t xml:space="preserve"> 3B; SNP, single nucleotide polymorphism; CAA, Coronary artery aneurysm; CI, confidence interv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43E" w:rsidRPr="009E0B73" w:rsidTr="00A2529C">
        <w:trPr>
          <w:trHeight w:val="45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proofErr w:type="gramStart"/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4143E">
              <w:rPr>
                <w:rFonts w:ascii="Arial" w:hAnsi="Arial" w:cs="Arial"/>
                <w:kern w:val="0"/>
                <w:szCs w:val="24"/>
              </w:rPr>
              <w:t>-values</w:t>
            </w:r>
            <w:proofErr w:type="gramEnd"/>
            <w:r w:rsidRPr="0064143E">
              <w:rPr>
                <w:rFonts w:ascii="Arial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64143E" w:rsidRPr="009E0B73" w:rsidTr="00A2529C">
        <w:trPr>
          <w:trHeight w:val="4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43E" w:rsidRPr="0064143E" w:rsidRDefault="0064143E" w:rsidP="00A2529C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64143E">
              <w:rPr>
                <w:rFonts w:ascii="Arial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64143E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64143E">
              <w:rPr>
                <w:rFonts w:ascii="Arial" w:hAnsi="Arial" w:cs="Arial"/>
                <w:kern w:val="0"/>
                <w:szCs w:val="24"/>
              </w:rPr>
              <w:t xml:space="preserve"> value &lt;0.025 (0.05/2).</w:t>
            </w:r>
          </w:p>
        </w:tc>
      </w:tr>
    </w:tbl>
    <w:p w:rsidR="00A2529C" w:rsidRDefault="00A2529C" w:rsidP="00713B8D">
      <w:pPr>
        <w:ind w:leftChars="-59" w:left="-142"/>
      </w:pPr>
    </w:p>
    <w:p w:rsidR="00A2529C" w:rsidRDefault="00A2529C">
      <w:pPr>
        <w:widowControl/>
      </w:pPr>
    </w:p>
    <w:sectPr w:rsid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C81" w:rsidRDefault="00345C81" w:rsidP="00621E99">
      <w:r>
        <w:separator/>
      </w:r>
    </w:p>
  </w:endnote>
  <w:endnote w:type="continuationSeparator" w:id="0">
    <w:p w:rsidR="00345C81" w:rsidRDefault="00345C81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C81" w:rsidRDefault="00345C81" w:rsidP="00621E99">
      <w:r>
        <w:separator/>
      </w:r>
    </w:p>
  </w:footnote>
  <w:footnote w:type="continuationSeparator" w:id="0">
    <w:p w:rsidR="00345C81" w:rsidRDefault="00345C81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3FA4"/>
    <w:rsid w:val="002124E8"/>
    <w:rsid w:val="00216A8F"/>
    <w:rsid w:val="00224513"/>
    <w:rsid w:val="00285B4C"/>
    <w:rsid w:val="00312609"/>
    <w:rsid w:val="00345C81"/>
    <w:rsid w:val="00580FD0"/>
    <w:rsid w:val="005B1806"/>
    <w:rsid w:val="005C344D"/>
    <w:rsid w:val="00621E99"/>
    <w:rsid w:val="0064143E"/>
    <w:rsid w:val="006558CE"/>
    <w:rsid w:val="00656C6E"/>
    <w:rsid w:val="006A5777"/>
    <w:rsid w:val="00713B8D"/>
    <w:rsid w:val="008D01B8"/>
    <w:rsid w:val="009E0B73"/>
    <w:rsid w:val="00A2529C"/>
    <w:rsid w:val="00B56EA0"/>
    <w:rsid w:val="00B6668C"/>
    <w:rsid w:val="00CB21B3"/>
    <w:rsid w:val="00CC3AE1"/>
    <w:rsid w:val="00CD2651"/>
    <w:rsid w:val="00DE7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5:00Z</dcterms:created>
  <dcterms:modified xsi:type="dcterms:W3CDTF">2013-10-25T07:15:00Z</dcterms:modified>
</cp:coreProperties>
</file>